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CF9" w:rsidRPr="00FC69DE" w:rsidRDefault="00183D3D" w:rsidP="006F0CF9">
      <w:pPr>
        <w:pStyle w:val="HTMLPreformatted"/>
        <w:shd w:val="clear" w:color="auto" w:fill="FFFFFF"/>
        <w:rPr>
          <w:rFonts w:asciiTheme="minorHAnsi" w:hAnsiTheme="minorHAnsi"/>
          <w:b/>
          <w:bCs/>
          <w:color w:val="222222"/>
          <w:rtl/>
          <w:lang w:bidi="ar-IQ"/>
        </w:rPr>
      </w:pPr>
      <w:r w:rsidRPr="00FC69DE">
        <w:rPr>
          <w:rFonts w:asciiTheme="minorHAnsi" w:hAnsiTheme="minorHAnsi"/>
          <w:b/>
          <w:bCs/>
          <w:color w:val="222222"/>
          <w:lang w:bidi="ar-IQ"/>
        </w:rPr>
        <w:t>Fig. S1 (A)</w:t>
      </w:r>
      <w:r w:rsidR="006F0CF9" w:rsidRPr="00FC69DE">
        <w:rPr>
          <w:rFonts w:asciiTheme="minorHAnsi" w:hAnsiTheme="minorHAnsi"/>
          <w:b/>
          <w:bCs/>
          <w:color w:val="222222"/>
          <w:lang w:bidi="ar-IQ"/>
        </w:rPr>
        <w:t xml:space="preserve"> MSA between the CDS coding for the RNA binding domain of N protein from Wuhan, China, and the CDS coding for the RNA binding domain of N protein from Iran.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bidi="ar-IQ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TAAAGGTTTATACCTTCCCAGGTAACAAACCAACCAACTTTCGATCTCTTGTAGAT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CTCTAAACGAACTTTAAAATCTGTGTGGCTGTCACTCGGCTGCATGCTTAGTGC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CGCAGTATAATTAATAACTAATTACTGTCGTTGACAGGACACGAGTAACTCGTCTA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TGCAGGCTGCTTACGGTTTCGTCCGTGTTGCAGCCGATCATCAGCACATCTAGG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TCCGGGTGTGACCGAAAGGTAAGATGGAGAGCCTTGTCCCTGGTTTCAACGAGAAA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CGTCCAACTCAGTTTGCCTGTTTTACAGGTTCGCGACGTGCTCGTACGTGGCTT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CTCCGTGGAGGAGGTCTTATCAGAGGCACGTCAACATCTTAAAGATGGCACTTG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AGTAGAAGTTGAAAAAGGCGTTTTGCCTCAACTTGAACAGCCCTATGTGTTCATC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GTTCGGATGCTCGAACTGCACCTCATGGTCATGTTATGGTTGAGCTGGTAGCAGA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AAGGCATTCAGTACGGTCGTAGTGGTGAGACACTTGGTGTCCTTGTCCCTCATGTG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AAATACCAGTGGCTTACCGCAAGGTTCTTCTTCGTAAGAACGGTAATAAAGGAGC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GCCATAGTTACGGCGCCGATCTAAAGTCATTTGACTTAGGCGACGAGCTTGGCAC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CTTATGAAGATTTTCAAGAAAACTGGAACACTAAACATAGCAGTGGTGTTACCCG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CATGCGTGAGCTTAACGGAGGGGCATACACTCGCTATGTCGATAACAACTTCTG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CTGATGGCTACCCTCTTGAGTGCATTAAAGACCTTCTAGCACGTGCTGGTAAAGC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GCACTTTGTCCGAACAACTGGACTTTATTGACACTAAGAGGGGTGTATACTGCTGCC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ACATGAGCATGAAATTGCTTGGTACACGGAACGTTCTGAAAAGAGCTATGAATT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ACCTTTTGAAATTAAATTGGCAAAGAAATTTGACACCTTCAATGGGGAATGTCC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TGTATTTCCCTTAAATTCCATAATCAAGACTATTCAACCAAGGGTTGAAAAGAA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TGATGGCTTTATGGGTAGAATTCGATCTGTCTATCCAGTTGCGTCACCAAATGAA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CCAAATGTGCCTTTCAACTCTCATGAAGTGTGATCATTGTGGTGAAACTTCATG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GGGCGATTTTGTTAAAGCCACTTGCGAATTTTGTGGCACTGAGAATTTGACTAA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GTGCCACTACTTGTGGTTACTTACCCCAAAATGCTGTTGTTAAAATTTATTGTCCA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GTCACAATTCAGAAGTAGGACCTGAGCATAGTCTTGCCGAATACCATAATGAATC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GAAAACCATTCTTCGTAAGGGTGGTCGCACTATTGCCTTTGGAGGCTGTGTGTTC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ATGTTGGTTGCCATAACAAGTGTGCCTATTGGGTTCCACGTGCTAGCGCTAACATA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GTAACCATACAGGTGTTGTTGGAGAAGGTTCCGAAGGTCTTAATGACAACCTTCT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ACTCCAAAAAGAGAAAGTCAACATCAATATTGTTGGTGACTTTAAACTTAATGA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TCGCCATTATTTTGGCATCTTTTTCTGCTTCCACAAGTGCTTTTGTGGAAACTGT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GTTTGGATTATAAAGCATTCAAACAAATTGTTGAATCCTGTGGTAATTTTAAAGT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AGGAAAAGCTAAAAAAGGTGCCTGGAATATTGGTGAACAGAAATCAATACTGAGT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TTATGCATTTGCATCAGAGGCTGCTCGTGTTGTACGATCAATTTTCTCCCGCACT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AACTGCTCAAAATTCTGTGCGTGTTTTACAGAAGGCCGCTATAACAATACTAGA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TTCACAGTATTCACTGAGACTCATTGATGCTATGATGTTCACATCTGATTTGGC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CAATCTAGTTGTAATGGCCTACATTACAGGTGGTGTTGTTCAGTTGACTTCGCAG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AACTAACATCTTTGGCACTGTTTATGAAAAACTCAAACCCGTCCTTGATTGGCT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GAAGTTTAAGGAAGGTGTAGAGTTTCTTAGAGACGGTTGGGAAATTGTTAAATT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CAACCTGTGCTTGTGAAATTGTCGGTGGACAAATTGTCACCTGTGCAAAGGAAAT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AGAGTGTTCAGACATTCTTTAAGCTTGTAAATAAATTTTTGGCTTTGTGTGCTGAC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CATTATTGGTGGAGCTAAACTTAAAGCCTTGAATTTAGGTGAAACATTTGTCAC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CAAAGGGATTGTACAGAAAGTGTGTTAAATCCAGAGAAGAAACTGGCCTACTCATG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AAAAGCCCCAAAAGAAATTATCTTCTTAGAGGGAGAAACACTTCCCACAGAAGTG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AGAGGAAGTTGTCTTGAAAACTGGTGATTTACAACCATTAGAACAACCTACTAG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CTGTTGAAGCTCCATTGGTTGGTACACCAGTTTGTATTAACGGGCTTATGTTGCTC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CAAAGACACAGAAAAGTACTGTGCCCTTGCACCTAATATGATGGTAACAAACAA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CACACTCAAAGGCGGTGCACCAACAAAGGTTACTTTTGGTGATGACACTGTGAT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GCAAGGTTACAAGAGTGTGAATATCACTTTTGAACTTGATGAAAGGATTGATAAA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TAATGAGAAGTGCTCTGCCTATACAGTTGAACTCGGTACAGAAGTAAATGAGTTC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GTGTTGTGGCAGATGCTGTCATAAAAACTTTGCAACCAGTATCTGAATTACTTACA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GGGCATTGATTTAGATGAGTGGAGTATGGCTACATACTACTTATTTGATGAGTC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0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GTTTAAATTGGCTTCACATATGTATTGTTCTTTCTACCCTCCAGATGAGGATGA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0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AGGTGATTGTGAAGAAGAAGAGTTTGAGCCATCAACTCAATATGAGTATGGTAC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NC_045512.2      AGATGATTACCAAGGTAAACCTTTGGAATTTGGTGCCACTTCTGCTGCTCTTCAACC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AGAGCAAGAAGAAGATTGGTTAGATGATGATAGTCAACAAACTGTTGGTCAACA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GCAGTGAGGACAATCAGACAACTACTATTCAAACAATTGTTGAGGTTCAACCTCAA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GATGGAACTTACACCAGTTGTTCAGACTATTGAAGTGAATAGTTTTAGTGGTTA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ACTTACTGACAATGTATACATTAAAAATGCAGACATTGTGGAAGAAGCTAAAAAG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ACCAACAGTGGTTGTTAATGCAGCCAATGTTTACCTTAAACATGGAGGAGGTGT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GAGCCTTAAATAAGGCTACTAACAATGCCATGCAAGTTGAATCTGATGATTACATA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CTAATGGACCACTTAAAGTGGGTGGTAGTTGTGTTTTAAGCGGACACAATCTTGC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CTGTCTTCATGTTGTCGGCCCAAATGTTAACAAAGGTGAAGACATTCAACTTCT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GTGCTTATGAAAATTTTAATCAGCACGAAGTTCTACTTGCACCATTATTATCAGC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TTTTGGTGCTGACCCTATACATTCTTTAAGAGTTTGTGTAGATACTGTTCGCAC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CTACTTAGCTGTCTTTGATAAAAATCTCTATGACAAACTTGTTTCAAGCTTTTTG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GAAGAGTGAAAAGCAAGTTGAACAAAAGATCGCTGAGATTCCTAAAGAGGAAGT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CATTTATAACTGAAAGTAAACCTTCAGTTGAACAGAGAAAACAAGATGATAAGAA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AGCTTGTGTTGAAGAAGTTACAACAACTCTGGAAGAAACTAAGTTCCTCACAGA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GTTACTTTATATTGACATTAATGGCAATCTTCATCCAGATTCTGCCACTCTTGTT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CATTGACATCACTTTCTTAAAGAAAGATGCTCCATATATAGTGGGTGATGTTGTT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GGGTGTTTTAACTGCTGTGGTTATACCTACTAAAAAGGCTGGTGGCACTACTGA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AGCGAAAGCTTTGAGAAAAGTGCCAACAGACAATTATATAACCACTTACCCGGGT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GTTTAAATGGTTACACTGTAGAGGAGGCAAAGACAGTGCTTAAAAAGTGTAAAAG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TTACATTCTACCATCTATTATCTCTAATGAGAAGCAAGAAATTCTTGGAACTGT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GGAATTTGCGAGAAATGCTTGCACATGCAGAAGAAACACGCAAATTAATGCCTGTC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GGAAACTAAAGCCATAGTTTCAACTATACAGCGTAAATATAAGGGTATTAAAAT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GGGTGTGGTTGATTATGGTGCTAGATTTTACTTTTACACCAGTAAAACAACTGTA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CACTTATCAACACACTTAACGATCTAAATGAAACTCTTGTTACAATGCCACTTGGC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AACACATGGCTTAAATTTGGAAGAAGCTGCTCGGTATATGAGATCTCTCAAAGTG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CTACAGTTTCTGTTTCTTCACCTGATGCTGTTACAGCGTATAATGGTTATCTTAC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TTCTAAAACACCTGAAGAACATTTTATTGAAACCATCTCACTTGCTGGTTCCTA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TTGGTCCTATTCTGGACAATCTACACAACTAGGTATAGAATTTCTTAAGAGAGG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AAGTGTATATTACACTAGTAATCCTACCACATTCCACCTAGATGGTGAAGTTAT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TGACAATCTTAAGACACTTCTTTCTTTGAGAGAAGTGAGGACTATTAAGGTGTT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AGTAGACAACATTAACCTCCACACGCAAGTTGTGGACATGTCAATGACATATGG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GTTTGGTCCAACTTATTTGGATGGAGCTGATGTTACTAAAATAAAACCTCATAA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TGAAGGTAAAACATTTTATGTTTTACCTAATGATGACACTCTACGTGTTGAGGC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GTACTACCACACAACTGATCCTAGTTTTCTGGGTAGGTACATGTCAGCATTAAAT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CTAAAAAGTGGAAATACCCACAAGTTAATGGTTTAACTTCTATTAAATGGGCAGA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CTGTTATCTTGCCACTGCATTGTTAACACTCCAACAAATAGAGTTGAAGTTTAAT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CTGCTCTACAAGATGCTTATTACAGAGCAAGGGCTGGTGAAGCTGCTAACTTTTG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TATCTTAGCCTACTGTAATAAGACAGTAGGTGAGTTAGGTGATGTTAGAGAAAC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GTTACTTGTTTCAACATGCCAATTTAGATTCTTGCAAAAGAGTCTTGAACGTGGTG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AACTTGTGGACAACAGCAGACAACCCTTAAGGGTGTAGAAGCTGTTATGTACATG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CACTTTCTTATGAACAATTTAAGAAAGGTGTTCAGATACCTTGTACGTGTGGTAA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CTACAAAATATCTAGTACAACAGGAGTCACCTTTTGTTATGATGTCAGCACCACC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GTATGAACTTAAGCATGGTACATTTACTTGTGCTAGTGAGTACACTGGTAATTAC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GTGGTCACTATAAACATATAACTTCTAAAGAAACTTTGTATTGCATAGACGGTGC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TACAAAGTCCTCAGAATACAAAGGTCCTATTACGGATGTTTTCTACAAAGAAAAC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ACACAACAACCATAAAACCAGTTACTTATAAATTGGATGGTGTTGTTTGTACAGA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59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CCCTAAGTTGGACAATTATTATAAGAAAGACAATTCTTATTTCACAGAGCAACC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0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TCTTGTACCAAACCAACCATATCCAAACGCAAGCTTCGATAATTTTAAGTTTGTA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0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TAATATCAAATTTGCTGATGATTTAAACCAGTTAACTGGTTATAAGAAACCTGC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GAGAGCTTAAAGTTACATTTTTCCCTGACTTAAATGGTGATGTGGTGGCTATTGA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ACACTACACACCCTCTTTTAAGAAAGGAGCTAAATTGTTACATAAACCTATTGT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ATGTTAACAATGCAACTAATAAAGCCACGTATAAACCAAATACCTGGTGTATACG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TTGGAGCACAAAACCAGTTGAAACATCAAATTCGTTTGATGTACTGAAGTCAGAG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CGCAGGGAATGGATAATCTTGCCTGCGAAGATCTAAAACCAGTCTCTGAAGAAGTA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AAAATCCTACCATACAGAAAGACGTTCTTGAGTGTAATGTGAAAACTACCGAAGT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GAGACATTATACTTAAACCAGCAAATAATAGTTTAAAAATTACAGAAGAGGTTGGC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CAGATCTAATGGCTGCTTATGTAGACAATTCTAGTCTTACTATTAAGAAACCTAA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TATCTAGAGTATTAGGTTTGAAAACCCTTGCTACTCATGGTTTAGCTGCTGTTAAT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CCCTTGGGATACTATAGCTAATTATGCTAAGCCTTTTCTTAACAAAGTTGTTAG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TACTAACATAGTTACACGGTGTTTAAACCGTGTTTGTACTAATTATATGCCTTA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TACTTTATTGCTACAATTGTGTACTTTTACTAGAAGTACAAATTCTAGAATTAAA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TATGCCGACTACTATAGCAAAGAATACTGTTAAGAGTGTCGGTAAATTTTGTCT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CTTCATTTAATTATTTGAAGTCACCTAATTTTTCTAAACTGATAAATATTATAAT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TTTACTATTAAGTGTTTGCCTAGGTTCTTTAATCTACTCAACCGCTGCTTTAGG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AATGTCTAATTTAGGCATGCCTTCTTACTGTACTGGTTACAGAGAAGGCTATTT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CTACTAATGTCACTATTGCAACCTACTGTACTGGTTCTATACCTTGTAGTGTTTGT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GTGGTTTAGATTCTTTAGACACCTATCCTTCTTTAGAAACTATACAAATTACCAT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TTTTAAATGGGATTTAACTGCTTTTGGCTTAGTTGCAGAGTGGTTTTTGGCATA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TTTCACTAGGTTTTTCTATGTACTTGGATTGGCTGCAATCATGCAATTGTTTTTC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ATTTTGCAGTACATTTTATTAGTAATTCTTGGCTTATGTGGTTAATAATTAATCT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NC_045512.2      ACAAATGGCCCCGATTTCAGCTATGGTTAGAATGTACATCTTCTTTGCATCATTTTA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ATGGAAAAGTTATGTGCATGTTGTAGACGGTTGTAATTCATCAACTTGTATGATG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ACAAACGTAATAGAGCAACAAGAGTCGAATGTACAACTATTGTTAATGGTGTTAG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CCTTTTATGTCTATGCTAATGGAGGTAAAGGCTTTTGCAAACTACACAATTGGAA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TAATTGTGATACATTCTGTGCTGGTAGTACATTTATTAGTGATGAAGTTGCGAG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GTCACTACAGTTTAAAAGACCAATAAATCCTACTGACCAGTCTTCTTACATCGT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GTGTTACAGTGAAGAATGGTTCCATCCATCTTTACTTTGATAAAGCTGGTCAAAAG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ATGAAAGACATTCTCTCTCTCATTTTGTTAACTTAGACAACCTGAGAGCTAATAA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AGGTTCATTGCCTATTAATGTTATAGTTTTTGATGGTAAATCAAAATGTGAAGAA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TGCAAAATCAGCGTCTGTTTACTACAGTCAGCTTATGTGTCAACCTATACTGTT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7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TCAGGCATTAGTGTCTGATGTTGGTGATAGTGCGGAAGTTGCAGTTAAAATGTT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CTTACGTTAATACGTTTTCATCAACTTTTAACGTACCAATGGAAAAACTCAAAAC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TGCAACTGCAGAAGCTGAACTTGCAAAGAATGTGTCCTTAGACAATGTCTTATC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TATTTCAGCAGCTCGGCAAGGGTTTGTTGATTCAGATGTAGAAACTAAAGATGT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ATGTCTTAAATTGTCACATCAATCTGACATAGAAGTTACTGGCGATAGTTGTAA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ATATGCTCACCTATAACAAAGTTGAAAACATGACACCCCGTGACCTTGGTGCTTG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CTGTAGTGCGCGTCATATTAATGCGCAGGTAGCAAAAAGTCACAACATTGCTTTG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GGAACGTTAAAGATTTCATGTCATTGTCTGAACAACTACGAAAACAAATACGTAG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CTAAAAAGAATAACTTACCTTTTAAGTTGACATGTGCAACTACTAGACAAGTTGT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TGTAACAACAAAGATAGCACTTAAGGGTGGTAAAATTGTTAATAATTGGTTGAA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AATTAAAGTTACACTTGTGTTCCTTTTTGTTGCTGCTATTTTCTATTTAATAACA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TCATGTCATGTCTAAACATACTGACTTTTCAAGTGAAATCATAGGATACAAGGC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TGGTGGTGTCACTCGTGACATAGCATCTACAGATACTTGTTTTGCTAACAAACA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TTTTGACACATGGTTTAGCCAGCGTGGTGGTAGTTATACTAATGACAAAGCTTGC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TGATTGCTGCAGTCATAACAAGAGAAGTGGGTTTTGTCGTGCCTGGTTTGCCTGG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TATTACGCACAACTAATGGTGACTTTTTGCATTTCTTACCTAGAGTTTTTAGTGCA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9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GTAACATCTGTTACACACCATCAAAACTTATAGAGTACACTGACTTTGCAACATCA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0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GTGTTTTGGCTGCTGAATGTACAATTTTTAAAGATGCTTCTGGTAAGCCAGTACCA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0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GTTATGATACCAATGTACTAGAAGGTTCTGTTGCTTATGAAAGTTTACGCCCTGA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GTTATGTGCTCATGGATGGCTCTATTATTCAATTTCCTAACACCTACCTTGAAGG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TAGAGTGGTAACAACTTTTGATTCTGAGTACTGTAGGCACGGCACTTGTGAAAGA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AGCTGGTGTTTGTGTATCTACTAGTGGTAGATGGGTACTTAACAATGATTATTAC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TTTACCAGGAGTTTTCTGTGGTGTAGATGCTGTAAATTTACTTACTAATATGTT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CACTAATTCAACCTATTGGTGCTTTGGACATATCAGCATCTATAGTAGCTGGTGG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AGCTATCGTAGTAACATGCCTTGCCTACTATTTTATGAGGTTTAGAAGAGCTTT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ATACAGTCATGTAGTTGCCTTTAATACTTTACTATTCCTTATGTCATTCACTGT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GTTTAACACCAGTTTACTCATTCTTACCTGGTGTTTATTCTGTTATTTACTTGTAC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ATTTTATCTTACTAATGATGTTTCTTTTTTAGCACATATTCAGTGGATGGTTATG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CACCTTTAGTACCTTTCTGGATAACAATTGCTTATATCATTTGTATTTCCACAAA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CTATTGGTTCTTTAGTAATTACCTAAAGAGACGTGTAGTCTTTAATGGTGTTTCC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GTACTTTTGAAGAAGCTGCGCTGTGCACCTTTTTGTTAAATAAAGAAATGTATCT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GCGTAGTGATGTGCTATTACCTCTTACGCAATATAATAGATACTTAGCTCTTTA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GTACAAGTATTTTAGTGGAGCAATGGATACAACTAGCTACAGAGAAGCTGCTTG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9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TCTCGCAAAGGCTCTCAATGACTTCAGTAACTCAGGTTCTGATGTTCTTTACCAA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CACAAACCTCTATCACCTCAGCTGTTTTGCAGAGTGGTTTTAGAAAAATGGCATTC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TGGTAAAGTTGAGGGTTGTATGGTACAAGTAACTTGTGGTACAACTACACTTAAC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TTGGCTTGATGACGTAGTTTACTGTCCAAGACATGTGATCTGCACCTCTGAAGAC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TAACCCTAATTATGAAGATTTACTCATTCGTAAGTCTAATCATAATTTCTTGGT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CTGGTAATGTTCAACTCAGGGTTATTGGACATTCTATGCAAAATTGTGTACTTAAG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GGTTGATACAGCCAATCCTAAGACACCTAAGTATAAGTTTGTTCGCATTCAACCA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GACTTTTTCAGTGTTAGCTTGTTACAATGGTTCACCATCTGGTGTTTACCAATG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GAGGCCCAATTTCACTATTAAGGGTTCATTCCTTAATGGTTCATGTGGTAGTGT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TAACATAGATTATGACTGTGTCTCTTTTTGTTACATGCACCATATGGAATTACCA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GAGTTCATGCTGGCACAGACTTAGAAGGTAACTTTTATGGACCTTTTGTTGACAG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AGCACAAGCAGCTGGTACGGACACAACTATTACAGTTAATGTTTTAGCTTGGTTG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CTGCTGTTATAAATGGAGACAGGTGGTTTCTCAATCGATTTACCACAACTCTTAA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TAACCTTGTGGCTATGAAGTACAATTATGAACCTCTAACACAAGACCATGTTGAC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AGGACCTCTTTCTGCTCAAACTGGAATTGCCGTTTTAGATATGTGTGCTTCATT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ATTACTGCAAAATGGTATGAATGGACGTACCATATTGGGTAGTGCTTTATTAGA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ATTTACACCTTTTGATGTTGTTAGACAATGCTCAGGTGTTACTTTCCAAAGTGCA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0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AAGAACAATCAAGGGTACACACCACTGGTTGTTACTCACAATTTTGACTTCACT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TTTAGTCCAGAGTACTCAATGGTCTTTGTTCTTTTTTTTGTATGAAAATGCCTT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CTTTTGCTATGGGTATTATTGCTATGTCTGCTTTTGCAATGATGTTTGTCAAACA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ATGCATTTCTCTGTTTGTTTTTGTTACCTTCTCTTGCCACTGTAGCTTATTTTAA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TCTATATGCCTGCTAGTTGGGTGATGCGTATTATGACATGGTTGGATATGGTTGA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GTTTGTCTGGTTTTAAGCTAAAAGACTGTGTTATGTATGCATCAGCTGTAGTGTT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CCTTATGACAGCAAGAACTGTGTATGATGATGGTGCTAGGAGAGTGTGGACACT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TGTCTTGACACTCGTTTATAAAGTTTATTATGGTAATGCTTTAGATCAAGCCAT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TGTGGGCTCTTATAATCTCTGTTACTTCTAACTACTCAGGTGTAGTTACAACTGTC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TTTGGCCAGAGGTATTGTTTTTATGTGTGTTGAGTATTGCCCTATTTTCTTCATA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GTAATACACTTCAGTGTATAATGCTAGTTTATTGTTTCTTAGGCTATTTTTGTAC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NC_045512.2      TTACTTTGGCCTCTTTTGTTTACTCAACCGCTACTTTAGACTGACTCTTGGTGTTTA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ACTTAGTTTCTACACAGGAGTTTAGATATATGAATTCACAGGGACTACTCCCACCC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TAGCATAGATGCCTTCAAACTCAACATTAAATTGTTGGGTGTTGGTGGCAAACC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CAAAGTAGCCACTGTACAGTCTAAAATGTCAGATGTAAAGTGCACATCAGTAGTC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CTCAGTTTTGCAACAACTCAGAGTAGAATCATCATCTAAATTGTGGGCTCAATG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19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AGTTACACAATGACATTCTCTTAGCTAAAGATACTACTGAAGCCTTTGAAAAAATG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ACTACTTTCTGTTTTGCTTTCCATGCAGGGTGCTGTAGACATAAACAAGCTTTG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AATGCTGGACAACAGGGCAACCTTACAAGCTATAGCCTCAGAGTTTAGTTCCCTT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ATATGCAGCTTTTGCTACTGCTCAAGAAGCTTATGAGCAGGCTGTTGCTAATGG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TGAAGTTGTTCTTAAAAAGTTGAAGAAGTCTTTGAATGTGGCTAAATCTGAATT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GTGATGCAGCCATGCAACGTAAGTTGGAAAAGATGGCTGATCAAGCTATGACCCA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ATAAACAGGCTAGATCTGAGGACAAGAGGGCAAAAGTTACTAGTGCTATGCAGAC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TTTCACTATGCTTAGAAAGTTGGATAATGATGCACTCAACAACATTATCAACAA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GAGATGGTTGTGTTCCCTTGAACATAATACCTCTTACAACAGCAGCCAAACTAATG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CATACCAGACTATAACACATATAAAAATACGTGTGATGGTACAACATTTACTTA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AGCATTGTGGGAAATCCAACAGGTTGTAGATGCAGATAGTAAAATTGTTCAACTT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AATTAGTATGGACAATTCACCTAATTTAGCATGGCCTCTTATTGTAACAGCTTT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CCAATTCTGCTGTCAAATTACAGAATAATGAGCTTAGTCCTGTTGCACTACGACAG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CTTGTGCTGCCGGTACTACACAAACTGCTTGCACTGATGACAATGCGTTAGCTTAC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CACAACAAAGGGAGGTAGGTTTGTACTTGCACTGTTATCCGATTTACAGGATTT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GGGCTAGATTCCCTAAGAGTGATGGAACTGGTACTATCTATACAGAACTGGAACCA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GTAGGTTTGTTACAGACACACCTAAAGGTCCTAAAGTGAAGTATTTATACTTTAT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GATTAAACAACCTAAATAGAGGTATGGTACTTGGTAGTTTAGCTGCCACAGTACGT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AGCTGGTAATGCAACAGAAGTGCCTGCCAATTCAACTGTATTATCTTTCTGTGC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CTGTAGATGCTGCTAAAGCTTACAAAGATTATCTAGCTAGTGGGGGACAACCAAT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TTGTGTTAAGATGTTGTGTACACACACTGGTACTGGTCAGGCAATAACAGTTACA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AAGCCAATATGGATCAAGAATCCTTTGGTGGTGCATCGTGTTGTCTGTACTGCCG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ACATAGATCATCCAAATCCTAAAGGATTTTGTGACTTAAAAGGTAAGTATGTACA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CTACAACTTGTGCTAATGACCCTGTGGGTTTTACACTTAAAAACACAGTCTGTACC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GCGGTATGTGGAAAGGTTATGGCTGTAGTTGTGATCAACTCCGCGAACCCATGCTT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CAGCTGATGCACAATCGTTTTTAAACGGGTTTGCGGTGTAAGTGCAGCCCGTCTT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GTGCGGCACAGGCACTAGTACTGATGTCGTATACAGGGCTTTTGACATCTACAATG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GTAGCTGGTTTTGCTAAATTCCTAAAAACTAATTGTTGTCGCTTCCAAGAAAAGG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GATGACAATTTAATTGATTCTTACTTTGTAGTTAAGAGACACACTTTCTCTAAC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CATGAAGAAACAATTTATAATTTACTTAAGGATTGTCCAGCTGTTGCTAAACATG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TTTAAGTTTAGAATAGACGGTGACATGGTACCACATATATCACGTCAACGTCTT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TACACAATGGCAGACCTCGTCTATGCTTTAAGGCATTTTGATGAAGGTAATTGTG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TTAAAAGAAATACTTGTCACATACAATTGTTGTGATGATGATTATTTCAATAAA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TGGTATGATTTTGTAGAAAACCCAGATATATTACGCGTATACGCCAACTTAGGT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3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TGTACGCCAAGCTTTGTTAAAAACAGTACAATTCTGTGATGCCATGCGAAATGCTG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TGTTGGTGTACTGACATTAGATAATCAAGATCTCAATGGTAACTGGTATGATTTCG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TTTCATACAAACCACGCCAGGTAGTGGAGTTCCTGTTGTAGATTCTTATTATTCA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AATGCCTATATTAACCTTGACCAGGGCTTTAACTGCAGAGTCACATGTTGACACTG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AACAAAGCCTTACATTAAGTGGGATTTGTTAAAATATGACTTCACGGAAGAGAGG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CTCTTTGACCGTTATTTTAAATATTGGGATCAGACATACCACCCAAATTGTGTTA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TTGGATGACAGATGCATTCTGCATTGTGCAAACTTTAATGTTTTATTCTCTACAG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CCACCTACAAGTTTTGGACCACTAGTGAGAAAAATATTTGTTGATGGTGTTCCA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AGTTTCAACTGGATACCACTTCAGAGAGCTAGGTGTTGTACATAATCAGGATGTAA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ACATAGCTCTAGACTTAGTTTTAAGGAATTACTTGTGTATGCTGCTGACCCTGCTA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CGCTGCTTCTGGTAATCTATTACTAGATAAACGCACTACGTGCTTTTCAGTAGCT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ACTAACAATGTTGCTTTTCAAACTGTCAAACCCGGTAATTTTAACAAAGACTTC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TTTGCTGTGTCTAAGGGTTTCTTTAAGGAAGGAAGTTCTGTTGAATTAAAACAC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TTTGCTCAGGATGGTAATGCTGCTATCAGCGATTATGACTACTATCGTTATAATC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AACAATGTGTGATATCAGACAACTACTATTTGTAGTTGAAGTTGTTGATAAGTAC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TTGTTACGATGGTGGCTGTATTAATGCTAACCAAGTCATCGTCAACAACCTAGAC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49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GCTGGTTTTCCATTTAATAAATGGGGTAAGGCTAGACTTTATTATGATTCAATGA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0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GAGGATCAAGATGCACTTTTCGCATATACAAAACGTAATGTCATCCCTACTATA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0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ATGAATCTTAAGTATGCCATTAGTGCAAAGAATAGAGCTCGCACCGTAGCTGGTG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ATCTGTAGTACTATGACCAATAGACAGTTTCATCAAAAATTATTGAAATCAATAG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CACTAGAGGAGCTACTGTAGTAATTGGAACAAGCAAATTCTATGGTGGTTGGCACA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GTTAAAAACTGTTTATAGTGATGTAGAAAACCCTCACCTTATGGGTTGGGATTATC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TGTGATAGAGCCATGCCTAACATGCTTAGAATTATGGCCTCACTTGTTCTTGCTC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CATACAACGTGTTGTAGCTTGTCACACCGTTTCTATAGATTAGCTAATGAGTGTG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GTATTGAGTGAAATGGTCATGTGTGGCGGTTCACTATATGTTAAACCAGGTGGAA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TCAGGAGATGCCACAACTGCTTATGCTAATAGTGTTTTTAACATTTGTCAAGCTG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GGCCAATGTTAATGCACTTTTATCTACTGATGGTAACAAAATTGCCGATAAGTATG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CAATTTACAACACAGACTTTATGAGTGTCTCTATAGAAATAGAGATGTTGACACAG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GTGAATGAGTTTTACGCATATTTGCGTAAACATTTCTCAATGATGATACTCTCTG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TGCTGTTGTGTGTTTCAATAGCACTTATGCATCTCAAGGTCTAGTGGCTAGCATA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TTTAAGTCAGTTCTTTATTATCAAAACAATGTTTTTATGTCTGAAGCAAAATGT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GAGACTGACCTTACTAAAGGACCTCATGAATTTTGCTCTCAACATACAATGCTAG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NC_045512.2      AAACAGGGTGATGATTATGTGTACCTTCCTTACCCAGATCCATCAAGAATCCTAGGGG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5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CTGTTTTGTAGATGATATCGTAAAAACAGATGGTACACTTATGATTGAACGGTTCG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TTAGCTATAGATGCTTACCCACTTACTAAACATCCTAATCAGGAGTATGCTGATG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CATTTGTACTTACAATACATAAGAAAGCTACATGATGAGTTAACAGGACACATG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ATGTATTCTGTTATGCTTACTAATGATAACACTTCAAGGTATTGGGAACCTGAG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GAGGCTATGTACACACCGCATACAGTCTTACAGGCTGTTGGGGCTTGTGTTCTT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TCACAGACTTCATTAAGATGTGGTGCTTGCATACGTAGACCATTCTTATGTTGT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CTGTTACGACCATGTCATATCAACATCACATAAATTAGTCTTGTCTGTTAATCCG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TGCAATGCTCCAGGTTGTGATGTCACAGATGTGACTCAACTTTACTTAGGAGGTA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CTATTATTGTAAATCACATAAACCACCCATTAGTTTTCCATTGTGTGCTAATGGAC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TTTGGTTTATATAAAAATACATGTGTTGGTAGCGATAATGTTACTGACTTTAAT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TGCAACATGTGACTGGACAAATGCTGGTGATTACATTTTAGCTAACACCTGTACT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ACTCAAGCTTTTTGCAGCAGAAACGCTCAAAGCTACTGAGGAGACATTTAAACTGT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GGTATTGCTACTGTACGTGAAGTGCTGTCTGACAGAGAATTACATCTTTCATGG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GGTAAACCTAGACCACCACTTAACCGAAATTATGTCTTTACTGGTTATCGTGTA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AACAGTAAAGTACAAATAGGAGAGTACACCTTTGAAAAAGGTGACTATGGTGATG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GTTTACCGAGGTACAACAACTTACAAATTAAATGTTGGTGATTATTTTGTGCTG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CATACAGTAATGCCATTAAGTGCACCTACACTAGTGCCACAAGAGCACTATGTT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6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TACTGGCTTATACCCAACACTCAATATCTCAGATGAGTTTTCTAGCAATGTTGCA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CAAAAGGTTGGTATGCAAAAGTATTCTACACTCCAGGGACCACCTGGTACTGGT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CATTTTGCTATTGGCCTAGCTCTCTACTACCCTTCTGCTCGCATAGTGTATACAG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CTCTCATGCCGCTGTTGATGCACTATGTGAGAAGGCATTAAAATATTTGCCTATAG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TGTAGTAGAATTATACCTGCACGTGCTCGTGTAGAGTGTTTTGATAAATTCAAAG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TCAACATTAGAACAGTATGTCTTTTGTACTGTAAATGCATTGCCTGAGACGACA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TATAGTTGTCTTTGATGAAATTTCAATGGCCACAAATTATGATTTGAGTGTTGTC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CAGATTACGTGCTAAGCACTATGTGTACATTGGCGACCCTGCTCAATTACCTGCAC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CACATTGCTAACTAAGGGCACACTAGAACCAGAATATTTCAATTCAGTGTGTAGAC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GAAAACTATAGGTCCAGACATGTTCCTCGGAACTTGTCGGCGTTGTCCTGCTGAAA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GACACTGTGAGTGCTTTGGTTTATGATAATAAGCTTAAAGCACATAAAGACAAAT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CAATGCTTTAAAATGTTTTATAAGGGTGTTATCACGCATGATGTTTCATCTGCAA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AGGCCACAAATAGGCGTGGTAAGAGAATTCCTTACACGTAACCCTGCTTGGAGA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GTCTTTATTTCACCTTATAATTCACAGAATGCTGTAGCCTCAAAGATTTTGGGAC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AACTCAAACTGTTGATTCATCACAGGGCTCAGAATATGACTATGTCATATTCACTC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CACTGAAACAGCTCACTCTTGTAATGTAAACAGATTTAATGTTGCTATTACCAGA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79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GTAGGCATACTTTGCATAATGTCTGATAGAGACCTTTATGACAAGTTGCAATTT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0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CTTGAAATTCCACGTAGGAATGTGGCAACTTTACAAGCTGAAAATGTAACAGGAC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0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AAAGATTGTAGTAAGGTAATCACTGGGTTACATCCTACACAGGCACCTACACACC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GTTGACACTAAATTCAAAACTGAAGGTTTATGTGTTGACATACCTGGCATACCT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ATGACCTATAGAAGACTCATCTCTATGATGGGTTTTAAAATGAATTATCAAGTT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TTACCCTAACATGTTTATCACCCGCGAAGAAGCTATAAGACATGTACGTGCATGGA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CTTCGATGTCGAGGGGTGTCATGCTACTAGAGAAGCTGTTGGTACCAATTTACCT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GCTAGGTTTTTCTACAGGTGTTAACCTAGTTGCTGTACCTACAGGTTATGTTGAT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TAATAATACAGATTTTTCCAGAGTTAGTGCTAAACCACCGCCTGGAGATCAATTT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CCTCATACCACTTATGTACAAAGGACTTCCTTGGAATGTAGTGCGTATAAAGATTG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ATGTTAAGTGACACACTTAAAAATCTCTCTGACAGAGTCGTATTTGTCTTATGG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TGGCTTTGAGTTGACATCTATGAAGTATTTTGTGAAAATAGGACCTGAGCGCACC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CTATGTGATAGACGTGCCACATGCTTTTCCACTGCTTCAGACACTTATGCCTGT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TCATTCTATTGGATTTGATTACGTCTATAATCCGTTTATGATTGATGTTCAACAA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TTTTACAGGTAACCTACAAAGCAACCATGATCTGTATTGTCAAGTCCATGGTAAT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TGTAGCTAGTTGTGATGCAATCATGACTAGGTGTCTAGCTGTCCACGAGTGCTTTG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GCGTGTTGACTGGACTATTGAATATCCTATAATTGGTGATGAACTGAAGATTAATGC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TGTAGAAAGGTTCAACACATGGTTGTTAAAGCTGCATTATTAGCAGACAAATTCC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CTTCACGACATTGGTAACCCTAAAGCTATTAAGTGTGTACCTCAAGCTGATGTA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GAAGTTCTATGATGCACAGCCTTGTAGTGACAAAGCTTATAAAATAGAAGAATTA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TCTTATGCCACACATTCTGACAAATTCACAGATGGTGTATGCCTATTTTGGAAT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GTCGATAGATATCCTGCTAATTCCATTGTTTGTAGATTTGACACTAGAGTGCTAT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CTTAACTTGCCTGGTTGTGATGGTGGCAGTTTGTATGTAAATAAACATGCATTC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CCAGCTTTTGATAAAAGTGCTTTTGTTAATTTAAAACAATTACCATTTTTCTAT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GACAGTCCATGTGAGTCTCATGGAAAACAAGTAGTGTCAGATATAGATTATGTAC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AAAGTCTGCTACGTGTATAACACGTTGCAATTTAGGTGGTGCTGTCTGTAGACATC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AATGAGTACAGATTGTATCTCGATGCTTATAACATGATGATCTCAGCTGGCTTTA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GTGGGTTTACAAACAATTTGATACTTATAACCTCTGGAACACTTTTACAAGACTTC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TTAGAAAATGTGGCTTTTAATGTTGTAAATAAGGGACACTTTGATGGACAACAGG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GTACCAGTTTCTATCATTAATAACACTGTTTACACAAAAGTTGATGGTGTTGATG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TTGTTTGAAAATAAAACAACATTACCTGTTAATGTAGCATTTGAGCTTTGGGCT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CAACATTAAACCAGTACCAGAGGTGAAAATACTCAATAATTTGGGTGTGGACATTG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AATACTGTGATCTGGGACTACAAAAGAGATGCTCCAGCACATATATCTACTATTG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TGTTCTATGACTGACATAGCCAAGAAACCAACTGAAACGATTTGTGCACCACTC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9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CTTTTTTGATGGTAGAGTTGATGGTCAAGTAGACTTATTTAGAAATGCCCGTAATG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CTTATTACAGAAGGTAGTGTTAAAGGTTTACAACCATCTGTAGGTCCCAAACAAG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CTTAATGGAGTCACATTAATTGGAGAAGCCGTAAAAACACAGTTCAATTATTAT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NC_045512.2      AAAGTTGATGGTGTTGTCCAACAATTACCTGAAACTTACTTTACTCAGAGTAGAAAT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GAATTTAAACCCAGGAGTCAAATGGAAATTGATTTCTTAGAATTAGCTATGGAT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ATTGAACGGTATAAATTAGAAGGCTATGCCTTCGAACATATCGTTTATGGAGAT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CATAGTCAGTTAGGTGGTTTACATCTACTGATTGGACTAGCTAAACGTTTTAAG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CCTTTTGAATTAGAAGATTTTATTCCTATGGACAGTACAGTTAAAAACTATTTCA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GATGCGCAAACAGGTTCATCTAAGTGTGTGTGTTCTGTTATTGATTTATTACTTG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TTTTGTTGAAATAATAAAATCCCAAGATTTATCTGTAGTTTCTAAGGTTGTCAAAG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ATTGACTATACAGAAATTTCATTTATGCTTTGGTGTAAAGATGGCCATGTAGAA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TACCCAAAATTACAATCTAGTCAAGCGTGGCAACCGGGTGTTGCTATGCCTAATC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CAAAATGCAAAGAATGCTATTAGAAAAGTGTGACCTTCAAAATTATGGTGATAGT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TTACCTAAAGGCATAATGATGAATGTCGCAAAATATACTCAACTGTGTCAATAT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ACATTAACATTAGCTGTACCCTATAATATGAGAGTTATACATTTTGGTGCTGGTT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TAAAGGAGTTGCACCAGGTACAGCTGTTTTAAGACAGTGGTTGCCTACGGGTACGC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09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GTCGATTCAGATCTTAATGACTTTGTCTCTGATGCAGATTCAACTTTGATTGGTG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0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GCAACTGTACATACAGCTAATAAATGGGATCTCATTATTAGTGATATGTACGACC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0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GACTAAAAATGTTACAAAAGAAAATGACTCTAAAGAGGGTTTTTTCACTTACATT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GTTTATACAACAAAAGCTAGCTCTTGGAGGTTCCGTGGCTATAAAGATAACAGAAC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TGGAATGCTGATCTTTATAAGCTCATGGGACACTTCGCATGGTGGACAGCCTTTG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AATGTGAATGCGTCATCATCTGAAGCATTTTTAATTGGATGTAATTATCTTGGC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ACGCGAACAAATAGATGGTTATGTCATGCATGCAAATTACATATTTTGGAGGAAT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CCAATTCAGTTGTCTTCCTATTCTTTATTTGACATGAGTAAATTTCCCCTTAAA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9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8"/>
          <w:szCs w:val="18"/>
        </w:rPr>
        <w:t>NC_045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512.2      AGGGGTACTGCTGTTATGTCTTTAAAAGAAGGTCAAATCAATGATATGATTTTATCTC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AGTAAAGGTAGACTTATAATTAGAGAAAACAACAGAGTTGTTATTTCTAGTGATG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GTTAACAACTAAACGAACAATGTTTGTTTTTCTTGTTTTATTGCCACTAGTCTCT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GTGTGTTAATCTTACAACCAGAACTCAATTACCCCCTGCATACACTAATTCTTT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GTGGTGTTTATTACCCTGACAAAGTTTTCAGATCCTCAGTTTTACATTCAACTCAG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GTTCTTACCTTTCTTTTCCAATGTTACTTGGTTCCATGCTATACATGTCTCTGGG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TGGTACTAAGAGGTTTGATAACCCTGTCCTACCATTTAATGATGGTGTTTATTT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CACTGAGAAGTCTAACATAATAAGAGGCTGGATTTTTGGTACTACTTTAGATTC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CCAGTCCCTACTTATTGTTAATAACGCTACTAATGTTGTTATTAAAGTCTGTGAA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1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ATTTTGTAATGATCCATTTTTGGGTGTTTATTACCACAAAAACAACAAAAGTTGG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AAAGTGAGTTCAGAGTTTATTCTAGTGCGAATAATTGCACTTTTGAATATGTCTCT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CTTTTCTTATGGACCTTGAAGGAAAACAGGGTAATTTCAAAAATCTTAGGGAATT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TAAGAATATTGATGGTTATTTTAAAATATATTCTAAGCACACGCCTATTAATTTA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GTGATCTCCCTCAGGGTTTTTCGGCTTTAGAACCATTGGTAGATTTGCCAATAGG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CATCACTAGGTTTCAAACTTTACTTGCTTTACATAGAAGTTATTTGACTCCTGG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TTCTTCAGGTTGGACAGCTGGTGCTGCAGCTTATTATGTGGGTTATCTTCAACCT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TTTTCTATTAAAATATAATGAAAATGGAACCATTACAGATGCTGTAGACTGTGC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CCCTCTCTCAGAAACAAAGTGTACGTTGAAATCCTTCACTGTAGAAAAAGGAATC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AACTTCTAACTTTAGAGTCCAACCAACAGAATCTATTGTTAGATTTCCTAATAT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CTTGTGCCCTTTTGGTGAAGTTTTTAACGCCACCAGATTTGCATCTGTTTATGC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CAGGAAGAGAATCAGCAACTGTGTTGCTGATTATTCTGTCCTATATAATTCCGCA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TTTCCACTTTTAAGTGTTATGGAGTGTCTCCTACTAAATTAAATGATCTCTGCTT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TGTCTATGCAGATTCATTTGTAATTAGAGGTGATGAAGTCAGACAAATCGCTCCA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AAACTGGAAAGATTGCTGATTATAATTATAAATTACCAGATGATTTTACAGGCTGC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AGCTTGGAATTCTAACAATCTTGATTCTAAGGTTGGTGGTAATTATAATTACCTG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GATTGTTTAGGAAGTCTAATCTCAAACCTTTTGAGAGAGATATTTCAACTGAAATC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2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GGCCGGTAGCACACCTTGTAATGGTGTTGAAGGTTTTAATTGTTACTTTCCTTT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ATATGGTTTCCAACCCACTAATGGTGTTGGTTACCAACCATACAGAGTAGTAGT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TTTTGAACTTCTACATGCACCAGCAACTGTTTGTGGACCTAAAAAGTCTACTAA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TTAAAAACAAATGTGTCAATTTCAACTTCAATGGTTTAACAGGCACAGGTGTTCT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GTCTAACAAAAAGTTTCTGCCTTTCCAACAATTTGGCAGAGACATTGCTGACAC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TGCTGTCCGTGATCCACAGACACTTGAGATTCTTGACATTACACCATGTTCTTT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GTGTCAGTGTTATAACACCAGGAACAAATACTTCTAACCAGGTTGCTGTTCTTTAT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ATGTTAACTGCACAGAAGTCCCTGTTGCTATTCATGCAGATCAACTTACTCCTACT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GTGTTTATTCTACAGGTTCTAATGTTTTTCAAACACGTGCAGGCTGTTTAATAGGG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ACATGTCAACAACTCATATGAGTGTGACATACCCATTGGTGCAGGTATATGCGCT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ATCAGACTCAGACTAATTCTCCTCGGCGGGCACGTAGTGTAGCTAGTCAATCCATC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CCTACACTATGTCACTTGGTGCAGAAAATTCAGTTGCTTACTCTAATAACTCTAT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TACCCACAAATTTTACTATTAGTGTTACCACAGAAATTCTACCAGTGTCTATGACC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CATCAGTAGATTGTACAATGTACATTTGTGGTGATTCAACTGAATGCAGCAATCT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GCAATATGGCAGTTTTTGTACACAATTAAACCGTGCTTTAACTGGAATAGCTGT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AGACAAAAACACCCAAGAAGTTTTTGCACAAGTCAAACAAATTTACAAAACACCA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39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TAAAGATTTTGGTGGTTTTAATTTTTCACAAATATTACCAGATCCATCAAAACC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0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GAGGTCATTTATTGAAGATCTACTTTTCAACAAAGTGACACTTGCAGATGCTGGC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0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TCAAACAATATGGTGATTGCCTTGGTGATATTGCTGCTAGAGACCTCATTTGTGC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GTTTAACGGCCTTACTGTTTTGCCACCTTTGCTCACAGATGAAATGATTGCTCAA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CTTCTGCACTGTTAGCGGGTACAATCACTTCTGGTTGGACCTTTGGTGCAGGTGC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TACAAATACCATTTGCTATGCAAATGGCTTATAGGTTTAATGGTATTGGAGTTAC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TGTTCTCTATGAGAACCAAAAATTGATTGCCAACCAATTTAATAGTGCTATTGGC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TCAAGACTCACTTTCTTCCACAGCAAGTGCACTTGGAAAACTTCAAGATGTGGTC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NC_045512.2      CCAAAATGCACAAGCTTTAAACACGCTTGTTAAACAACTTAGCTCCAATTTTGGTGC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AAGTGTTTTAAATGATATCCTTTCACGTCTTGACAAAGTTGAGGCTGAAGTGCA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TAGGTTGATCACAGGCAGACTTCAAAGTTTGCAGACATATGTGACTCAACAATT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GAGCTGCAGAAATCAGAGCTTCTGCTAATCTTGCTGCTACTAAAATGTCAGAGTG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TGGACAATCAAAAAGAGTTGATTTTTGTGGAAAGGGCTATCATCTTATGTCCTTC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GTCAGCACCTCATGGTGTAGTCTTCTTGCATGTGACTTATGTCCCTGCACAAGA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CTTCACAACTGCTCCTGCCATTTGTCATGATGGAAAAGCACACTTTCCTCGTGAA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CTTTGTTTCAAATGGCACACACTGGTTTGTAACACAAAGGAATTTTTATGAACC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CATTACTACAGACAACACATTTGTGTCTGGTAACTGTGATGTTGTAATAGGAAT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CAACACAGTTTATGATCCTTTGCAACCTGAATTAGACTCATTCAAGGAGGAGTT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ATATTTTAAGAATCATACATCACCAGATGTTGATTTAGGTGACATCTCTGGCAT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CTTCAGTTGTAAACATTCAAAAAGAAATTGACCGCCTCAATGAGGTTGCCAAGAA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TGAATCTCTCATCGATCTCCAAGAACTTGGAAAGTATGAGCAGTATATAAAATGG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GGTACATTTGGCTAGGTTTTATAGCTGGCTTGATTGCCATAGTAATGGTGACAAT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TTGCTGTATGACCAGTTGCTGTAGTTGTCTCAAGGGCTGTTGTTCTTGTGGATCC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GCAAATTTGATGAAGACGACTCTGAGCCAGTGCTCAAAGGAGTCAAATTACATTA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AAACGAACTTATGGATTTGTTTATGAGAATCTTCACAATTGGAACTGTAACTTTGA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GGTGAAATCAAGGATGCTACTCCTTCAGATTTTGTTCGCGCTACTGCAACGATACC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ACAAGCCTCACTCCCTTTCGGATGGCTTATTGTTGGCGTTGCACTTCTTGCTGTT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GAGCGCTTCCAAAATCATAACCCTCAAAAAGAGATGGCAACTAGCACTCTCCAAGG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CACTTTGTTTGCAACTTGCTGTTGTTGTTTGTAACAGTTTACTCACACCTTTTGC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GCTGCTGGCCTTGAAGCCCCTTTTCTCTATCTTTATGCTTTAGTCTACTTCTTGC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ATAAACTTTGTAAGAATAATAATGAGGCTTTGGCTTTGCTGGAAATGCCGTTCC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CCATTACTTTATGATGCCAACTATTTTCTTTGCTGGCATACTAATTGTTACGACT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TATACCTTACAATAGTGTAACTTCTTCAATTGTCATTACTTCAGGTGATGGCACA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CCTATTTCTGAACATGACTACCAGATTGGTGGTTATACTGAAAAATGGGAATCTG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AAAAGACTGTGTTGTATTACACAGTTACTTCACTTCAGACTATTACCAGCTGTACT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TCAATTGAGTACAGACACTGGTGTTGAACATGTTACCTTCTTCATCTACAATAAAA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GATGAGCCTGAAGAACATGTCCAAATTCACACAATCGACGGTTCATCCGGAGTTG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CCAGTAATGGAACCAATTTATGATGAACCGACGACGACTACTAGCGTGCCTTTG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ACAAGCTGATGAGTACGAACTTATGTACTCATTCGTTTCGGAAGAGACAGGTACG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AGTTAATAGCGTACTTCTTTTTCTTGCTTTCGTGGTATTCTTGCTAGTTACACTAG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CTTACTGCGCTTCGATTGTGTGCGTACTGCTGCAATATTGTTAACGTGAGTCTTG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CCTTCTTTTTACGTTTACTCTCGTGTTAAAAATCTGAATTCTTCTAGAGTTCCTG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CTGGTCTAAACGAACTAAATATTATATTAGTTTTTCTGTTTGGAACTTTAATTTT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ATGGCAGATTCCAACGGTACTATTACCGTTGAAGAGCTTAAAAAGCTCCTTGAAC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AACCTAGTAATAGGTTTCCTATTCCTTACATGGATTTGTCTTCTACAATTTGCCTA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CAACAGGAATAGGTTTTTGTATATAATTAAGTTAATTTTCCTCTGGCTGTTATGGCC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CTTTAGCTTGTTTTGTGCTTGCTGCTGTTTACAGAATAAATTGGATCACCGGTGG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GCTATCGCAATGGCTTGTCTTGTAGGCTTGATGTGGCTCAGCTACTTCATTGCTTC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GACTGTTTGCGCGTACGCGTTCCATGTGGTCATTCAATCCAGAAACTAACATTCT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AACGTGCCACTCCATGGCACTATTCTGACCAGACCGCTTCTAGAAAGTGAACTCG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69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GGAGCTGTGATCCTTCGTGGACATCTTCGTATTGCTGGACACCATCTAGGACGCTG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0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TCAAGGACCTGCCTAAAGAAATCACTGTTGCTACATCACGAACGCTTTCTTATT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0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TGGGAGCTTCGCAGCGTGTAGCAGGTGACTCAGGTTTTGCTGCATACAGTCGCTA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1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ATTGGCAACTATAAATTAAACACAGACCATTCCAGTAGCAGTGACAATATTGCTT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1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GTACAGTAAGTGACAACAGATGTTTCATCTCGTTGACTTTCAGGTTACTATAGCAG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2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ATTACTAATTATTATGAGGACTTTTAAAGTTTCCATTTGGAATCTTGATTACATCA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3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CTCATAATTAAAAATTTATCTAAGTCACTAACTGAGAATAAATATTCTCAATTAG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3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GAGCAACCAATGGAGATTGATTAAACGAACATGAAAATTATTCTTTTCTTGGCACT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4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AACACTCGCTACTTGTGAGCTTTATCACTACCAAGAGTGTGTTAGAGGTACAACAG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4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TTTAAAAGAACCTTGCTCTTCTGGAACATACGAGGGCAATTCACCATTTCATCCTC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5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TGATAACAAATTTGCACTGACTTGCTTTAGCACTCAATTTGCTTTTGCTTGTCCTG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6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CGTAAAACACGTCTATCAGTTACGTGCCAGATCAGTTTCACCTAAACTGTTCATCA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6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GAGGAAGTTCAAGAACTTTACTCTCCAATTTTTCTTATTGTTGCGGCAATAGTG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7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AACACTTTGCTTCACACTCAAAAGAAAGACAGAATGATTGAACTTTCATTAATTGA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7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CTATTTGTGCTTTTTAGCCTTTCTGCTATTCCTTGTTTTAATTATGCTTATTATCTT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8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TTCTCACTTGAACTGCAAGATCATAATGAAACTTGTCACGCCTAAACGAACATGA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9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TTGTTTTCTTAGGAATCATCACAACTGTAGCTGCATTTCACCAAGAATGTAGTT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79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GTCATGTACTCAACATCAACCATATGTAGTTGATGACCCGTGTCCTATTCACTTCTA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0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TAAATGGTATATTAGAGTAGGAGCTAGAAAATCAGCACCTTTAATTGAATTGTGCG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0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GAGGCTGGTTCTAAATCACCCATTCAGTACATCGATATCGGTAATTATACAGTTTC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1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TACCTTTTACAATTAATTGCCAGGAACCTAAATTGGGTAGTCTTGTAGTGCGTTGT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2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TTCTATGAAGACTTTTTAGAGTATCATGACGTTCGTGTTGTTTTAGATTTCATCT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2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GAACAAACTAAAATGTCTGATAATGGACCCCAAAATCAGCGAAATGCACCCCGCATT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3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TTTGGTGGACCCTCAGATTCAACTGGCAGTAACCAGAATGGAGAACGCAGTGGGGCGC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3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CGC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****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TCAAAACAACGTCGGCCCCAAGGTTTACCCAATAATACTGCGTCTTGGTTCACCGCT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4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ATCAAAACAACGTCGGCCCCAAGGTTTACCCAATAATACTGCGTCTTGGTTCACCGCTC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4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************************************************************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CTCAACATGGCAAGGAAGACCTTAAATTCCCTCGAGGACAAGGCGTTCCAATTAA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5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CACTCAACATGGCAAGGAAGACCTTAAATTCCCTCGAGGACAAGGCGTTCCAATTAAC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4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************************************************************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ATAGCAGTCCAGATGACCAAATTGGCTACTACCGAAGAGCTACCAGACGAATTCG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5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CAATAGCAGTCCAGATGACCAAATTGGCTACTACCGAAGAGCTACCAGACGAATTCG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4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************************************************************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GTGACGGTAAAATGAAAGATCTCAGTCCAAGATGGTATTTCTACTACCTAGGAAC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6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TGGTGACGGTAAAATGAAAGATCTCAGTCCAAGATGGTATTTCTACTACCTAGGAAC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4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************************************************************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CCAGAAGCTGGACTTCCCTATGGTGCTAACAAAGACGGCATCATATGGGTTGCAAC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6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GCCAGAAGCTGGACTTCCCTATGGTGCTAACAAAGACGGCATCATATGGGTTGCAAC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04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************************************************************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NC_045512.2      GGGAGCC</w:t>
      </w:r>
      <w:r w:rsidRPr="00FC69DE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TGAATACACCAAAAGATCACATTGGCACCCGCAATCCTGCTAACAATGC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7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GGGAGCC</w:t>
      </w:r>
      <w:r w:rsidRPr="00FC69DE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TGAATACACCAAAAGATCACATTGGCACCCGCAATCCTGCTAACAATGCTG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******* ***************************************************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CGTGCTACAACTTCCTCAAGGAACAACATTGCCAAAAGGCTTCTACGCAGAAGGG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8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GAGGCGGCAGTCAAGCCTCTTCTCGTTCCTCATCACGTAGTCGCAACAGTTCAAG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8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CAACTCCAGGCAGCAGTAGGGGAACTTCTCCTGCTAGAATGGCTGGCAATGGCGGTG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9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CTGCTCTTGCTTTGCTGCTGCTTGACAGATTGAACCAGCTTGAGAGCAAAATGTCT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89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AAGGCCAACAACAACAAGGCCAAACTGTCACTAAGAAATCTGCTGCTGAGGCTTCT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0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AAGCCTCGGCAAAAACGTACTGCCACTAAAGCATACAATGTAACACAAGCTTTCGGC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1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GTGGTCCAGAACAAACCCAAGGAAATTTTGGGGACCAGGAACTAATCAGACAAGGAA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1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TTACAAACATTGGCCGCAAATTGCACAATTTGCCCCCAGCGCTTCAGCGTTCTTCG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2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TGTCGCGCATTGGCATGGAAGTCACACCTTCGGGAACGTGGTTGACCTACACAGGT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2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CATCAAATTGGATGACAAAGATCCAAATTTCAAAGATCAAGTCATTTTGCTGAATAAGC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3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ATTGACGCATACAAAACATTCCCACCAACAGAGCCTAAAAAGGACAAAAAGAAGAAG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4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ATGAAACTCAAGCCTTACCGCAGAGACAGAAGAAACAGCAAACTGTGACTCTTCTTC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4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GCTGCAGATTTGGATGATTTCTCCAAACAATTGCAACAATCCATGAGCAGTGCTGACT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5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CTCAGGCCTAAACTCATGCAGACCACACAAGGCAGATGGGCTATATAAACGTTTTC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5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TCCGTTTACGATATATAGTCTACTCTTGTGCAGAATGAATTCTCGTAACTACATAGC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64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AGTAGATGTAGTTAACTTTAATCTCACATAGCAATCTTTAATCAGTGTGTAACATT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70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GGGAGGACTTGAAAGAGCCACCACATTTTCACCGAGGCCACGCGGAGTACGATCGAGTG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76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CAGTGAACAATGCTAGGGAGAGCTGCCTATATGGAAGAGCCCTAATGTGTAAAATTAAT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82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TTTAGTAGTGCTATCCCCATGTGATTTTAATAGCTTCTTAGGAGAATGACAAAAAAA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880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NC_045512.2      AAAAAAAAAAAAAAAAAAAAAA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990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MT186676.1       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3</w:t>
      </w:r>
    </w:p>
    <w:p w:rsidR="00015927" w:rsidRPr="00FC69DE" w:rsidRDefault="00015927" w:rsidP="000159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9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</w:t>
      </w:r>
    </w:p>
    <w:p w:rsidR="00015927" w:rsidRPr="00FC69DE" w:rsidRDefault="00015927"/>
    <w:p w:rsidR="00015927" w:rsidRPr="00FC69DE" w:rsidRDefault="00015927"/>
    <w:p w:rsidR="00015927" w:rsidRPr="00FC69DE" w:rsidRDefault="00015927"/>
    <w:p w:rsidR="00015927" w:rsidRPr="00FC69DE" w:rsidRDefault="00015927"/>
    <w:p w:rsidR="00015927" w:rsidRPr="00FC69DE" w:rsidRDefault="00015927"/>
    <w:p w:rsidR="00015927" w:rsidRPr="00FC69DE" w:rsidRDefault="00015927"/>
    <w:p w:rsidR="00015927" w:rsidRPr="00FC69DE" w:rsidRDefault="00015927"/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6F0CF9" w:rsidRPr="00FC69DE" w:rsidRDefault="006F0CF9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183D3D" w:rsidP="006F0C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bookmarkStart w:id="0" w:name="_GoBack"/>
      <w:r w:rsidRPr="00FC69DE">
        <w:rPr>
          <w:b/>
          <w:bCs/>
          <w:color w:val="222222"/>
          <w:lang w:bidi="ar-IQ"/>
        </w:rPr>
        <w:lastRenderedPageBreak/>
        <w:t>(B)</w:t>
      </w:r>
      <w:r w:rsidR="006F0CF9"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="006F0CF9" w:rsidRPr="00FC69DE">
        <w:rPr>
          <w:b/>
          <w:bCs/>
          <w:color w:val="222222"/>
          <w:lang w:bidi="ar-IQ"/>
        </w:rPr>
        <w:t>MSA between the protein sequence of the RNA binding domain of N protein from Wuhan, China, and the protein sequence of the RNA binding domain of N protein from Iran</w:t>
      </w:r>
      <w:bookmarkEnd w:id="0"/>
      <w:r w:rsidR="006F0CF9" w:rsidRPr="00FC69DE">
        <w:rPr>
          <w:b/>
          <w:bCs/>
          <w:color w:val="222222"/>
          <w:lang w:bidi="ar-IQ"/>
        </w:rPr>
        <w:t>.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E07458.1      MSDNGPQNQRNAPRITFGGPSDSTGSNQNGERSGARSKQRRPQGLPNNTASWFTALTQH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6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K02784.1      -----------------------------------RSKQRRPQGLPNNTASWFTALTQH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5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*************************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E07458.1      KEDLKFPRGQGVPINTNSSPDDQIGYYRRATRRIRGGDGKMKDLSPRWYFYYLGTGPE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K02784.1      KEDLKFPRGQGVPINTNSSPDDQIGYYRRATRRIRGGDGKMKDLSPRWYFYYLGTGPEAG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85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************************************************************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E07458.1      LPYGANKDGIIWVATEGALNTPKDHIGTRNPANNAAIVLQLPQGTTLPKGFYAEGSRGGS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8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K02784.1      LPYGANKDGIIWVATEGALNTPKDHIGTRNPANNA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***********************************                         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E07458.1      QASSRSSSRSRNSSRNSTPGSSRGTSPARMAGNGGDAALALLLLDRLNQLESKMSGKGQQ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24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K02784.1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E07458.1      QQGQTVTKKSAAEASKKPRQKRTATKAYNVTQAFGRRGPEQTQGNFGDQELIRQGTDYKH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0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K02784.1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E07458.1      WPQIAQFAPSASAFFGMSRIGMEVTPSGTWLTYTGAIKLDDKDSNFKDQVILLNKHIDAY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36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K02784.1      -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</w:t>
      </w: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015927" w:rsidRPr="00FC69DE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E07458.1      KTFPPTEPKKDKKKKADETQALPQRQKKQQTVTLLPAADLDDFSKQLQQSMSSADSTQA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419</w:t>
      </w:r>
    </w:p>
    <w:p w:rsidR="00015927" w:rsidRPr="00015927" w:rsidRDefault="00015927" w:rsidP="000159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>QIK02784.1      -----------------------------------------------------------</w:t>
      </w:r>
      <w:r w:rsidRPr="00FC69DE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:rsidR="003E23ED" w:rsidRDefault="003E23ED"/>
    <w:sectPr w:rsidR="003E2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4570A7"/>
    <w:multiLevelType w:val="multilevel"/>
    <w:tmpl w:val="0EA65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067E74"/>
    <w:multiLevelType w:val="multilevel"/>
    <w:tmpl w:val="F82EB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9F0AF5"/>
    <w:multiLevelType w:val="multilevel"/>
    <w:tmpl w:val="111E1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9D4661"/>
    <w:multiLevelType w:val="multilevel"/>
    <w:tmpl w:val="83F00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F3364E"/>
    <w:multiLevelType w:val="multilevel"/>
    <w:tmpl w:val="0A4E9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802D85"/>
    <w:multiLevelType w:val="multilevel"/>
    <w:tmpl w:val="E2AED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927"/>
    <w:rsid w:val="00015927"/>
    <w:rsid w:val="000A4242"/>
    <w:rsid w:val="00183D3D"/>
    <w:rsid w:val="00261BD1"/>
    <w:rsid w:val="003E23ED"/>
    <w:rsid w:val="003E53CF"/>
    <w:rsid w:val="005C1130"/>
    <w:rsid w:val="00662C5B"/>
    <w:rsid w:val="006F0CF9"/>
    <w:rsid w:val="00903CAD"/>
    <w:rsid w:val="00C90D73"/>
    <w:rsid w:val="00CF2001"/>
    <w:rsid w:val="00F1453C"/>
    <w:rsid w:val="00FC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B673B0-51E9-48E3-B421-A9477111D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3ED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3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3E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01592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15927"/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015927"/>
  </w:style>
  <w:style w:type="paragraph" w:styleId="HTMLPreformatted">
    <w:name w:val="HTML Preformatted"/>
    <w:basedOn w:val="Normal"/>
    <w:link w:val="HTMLPreformattedChar"/>
    <w:uiPriority w:val="99"/>
    <w:unhideWhenUsed/>
    <w:rsid w:val="000159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5927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15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159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5927"/>
    <w:rPr>
      <w:color w:val="800080"/>
      <w:u w:val="single"/>
    </w:rPr>
  </w:style>
  <w:style w:type="character" w:customStyle="1" w:styleId="ebi-logo">
    <w:name w:val="ebi-logo"/>
    <w:basedOn w:val="DefaultParagraphFont"/>
    <w:rsid w:val="00015927"/>
  </w:style>
  <w:style w:type="paragraph" w:customStyle="1" w:styleId="address">
    <w:name w:val="address"/>
    <w:basedOn w:val="Normal"/>
    <w:rsid w:val="00015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al">
    <w:name w:val="legal"/>
    <w:basedOn w:val="Normal"/>
    <w:rsid w:val="00015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3E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3ED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7615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81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1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81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92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80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07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4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5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139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9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5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6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2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1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8367368">
          <w:marLeft w:val="0"/>
          <w:marRight w:val="0"/>
          <w:marTop w:val="0"/>
          <w:marBottom w:val="0"/>
          <w:divBdr>
            <w:top w:val="single" w:sz="36" w:space="0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19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02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47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6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0</Pages>
  <Words>18357</Words>
  <Characters>104641</Characters>
  <Application>Microsoft Office Word</Application>
  <DocSecurity>0</DocSecurity>
  <Lines>872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2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zo</dc:creator>
  <cp:lastModifiedBy>Pon Abirami A.</cp:lastModifiedBy>
  <cp:revision>4</cp:revision>
  <dcterms:created xsi:type="dcterms:W3CDTF">2020-03-24T12:56:00Z</dcterms:created>
  <dcterms:modified xsi:type="dcterms:W3CDTF">2020-12-30T02:05:00Z</dcterms:modified>
</cp:coreProperties>
</file>